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 w:before="120" w:after="0"/>
        <w:jc w:val="center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/>
          <w:b/>
          <w:sz w:val="20"/>
          <w:szCs w:val="20"/>
          <w:lang w:eastAsia="zh-CN"/>
        </w:rPr>
        <w:t xml:space="preserve">Table S1 </w:t>
      </w:r>
      <w:r>
        <w:rPr>
          <w:rFonts w:cs="Times New Roman"/>
          <w:sz w:val="20"/>
          <w:szCs w:val="20"/>
          <w:lang w:eastAsia="zh-CN"/>
        </w:rPr>
        <w:t>Primers used in this study</w:t>
      </w:r>
    </w:p>
    <w:tbl>
      <w:tblPr>
        <w:tblW w:w="7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431"/>
      </w:tblGrid>
      <w:tr>
        <w:trPr>
          <w:trHeight w:val="4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Primers</w:t>
            </w:r>
          </w:p>
        </w:tc>
        <w:tc>
          <w:tcPr>
            <w:tcW w:w="5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Sequence (5' to 3')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</w:rPr>
              <w:t>OalV17-EF</w:t>
            </w:r>
          </w:p>
        </w:tc>
        <w:tc>
          <w:tcPr>
            <w:tcW w:w="5431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kern w:val="0"/>
                <w:sz w:val="20"/>
                <w:szCs w:val="20"/>
                <w:highlight w:val="none"/>
                <w:u w:val="single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i/>
                <w:sz w:val="20"/>
                <w:szCs w:val="20"/>
              </w:rPr>
              <w:t>CATG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u w:val="single"/>
              </w:rPr>
              <w:t>CCATGG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u w:val="single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TG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TC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AA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CT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TT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TA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TT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</w:rPr>
              <w:t>OalV17-ER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/>
                <w:i/>
                <w:iCs/>
                <w:kern w:val="0"/>
                <w:sz w:val="20"/>
                <w:szCs w:val="20"/>
                <w:highlight w:val="none"/>
                <w:u w:val="single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i/>
                <w:sz w:val="20"/>
                <w:szCs w:val="20"/>
              </w:rPr>
              <w:t>CCG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i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u w:val="single"/>
              </w:rPr>
              <w:t>CTCGAG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u w:val="single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TTT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TC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TG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CC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AA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TGC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T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Y2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29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TG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AA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GT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CG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GCA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AT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GT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TAT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CA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TT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C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Y2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29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Style w:val="Fontstyle01"/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TAC CTT CCA GGC ATG CGT GTA GCA ATA CGT TAA G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Y4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28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AA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TTC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GC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GT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GT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GC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CTA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AC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GAA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AC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AA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Y4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28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</w:rPr>
              <w:t>A</w:t>
            </w: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sz w:val="20"/>
                <w:szCs w:val="20"/>
                <w:lang w:val="en-US" w:eastAsia="zh-CN"/>
              </w:rPr>
              <w:t>TTT AAG CCG CCA GCA CGG GAT CTG CTT TTG TTT AG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G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GCA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AT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A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CA GGC ATG ATG GTA CGT ATA CGT TAA GCA GGT T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K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G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AAA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AT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A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K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CA GGC ATG ATG GTA TTT ATA CGT TAA GCA GGT T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G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CAT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AT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A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CA GGC ATG ATG GTA GTA ATA CGT TAA GCA GGT T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G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TTT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AT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A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F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CA GGC ATG ATG GTA AAA ATA CGT TAA GCA GGT T</w:t>
            </w:r>
          </w:p>
        </w:tc>
      </w:tr>
      <w:tr>
        <w:trPr>
          <w:trHeight w:val="367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F</w:t>
            </w:r>
          </w:p>
        </w:tc>
        <w:tc>
          <w:tcPr>
            <w:tcW w:w="5431" w:type="dxa"/>
            <w:tcBorders/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G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C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AGC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TA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G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AT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GT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CCA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A</w:t>
            </w:r>
          </w:p>
        </w:tc>
      </w:tr>
      <w:tr>
        <w:trPr>
          <w:trHeight w:val="367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</w:rPr>
              <w:t>R23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Style w:val="Fontstyle01"/>
                <w:rFonts w:eastAsia="SimSun"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-R</w:t>
            </w:r>
          </w:p>
        </w:tc>
        <w:tc>
          <w:tcPr>
            <w:tcW w:w="5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12"/>
              <w:jc w:val="center"/>
              <w:rPr>
                <w:rFonts w:ascii="Times New Roman" w:hAnsi="Times New Roman" w:eastAsia="SimSu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Style w:val="Fontstyle01"/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CA GGC ATG ATG GTA TCG ATA CGT TAA GCA GGT 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SimSun" w:hAnsi="SimSun" w:eastAsia="SimSun"/>
      <w:color w:val="00000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</w:pPr>
    <w:rPr>
      <w:kern w:val="0"/>
      <w:sz w:val="20"/>
      <w:szCs w:val="20"/>
      <w:lang w:eastAsia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ookmyung</dc:creator>
  <dc:description/>
  <dc:language>en-US</dc:language>
  <cp:lastModifiedBy>Sookmyung</cp:lastModifiedBy>
  <dcterms:modified xsi:type="dcterms:W3CDTF">2020-02-26T08:34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